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517A5" w14:textId="77777777" w:rsidR="002F61EC" w:rsidRDefault="002F61EC" w:rsidP="002F61EC">
      <w:pPr>
        <w:pStyle w:val="NormalWeb"/>
        <w:spacing w:before="0" w:beforeAutospacing="0" w:after="0" w:afterAutospacing="0"/>
        <w:contextualSpacing/>
      </w:pPr>
      <w:r w:rsidRPr="004134F7">
        <w:rPr>
          <w:b/>
        </w:rPr>
        <w:t>S</w:t>
      </w:r>
      <w:r>
        <w:rPr>
          <w:b/>
        </w:rPr>
        <w:t>6</w:t>
      </w:r>
      <w:r w:rsidRPr="004134F7">
        <w:rPr>
          <w:b/>
        </w:rPr>
        <w:t xml:space="preserve"> Table: Overview and illustration of the cases under the composite null hypothesis that there is no colocalization.</w:t>
      </w:r>
      <w:r w:rsidRPr="004134F7">
        <w:t xml:space="preserve">  Plots (a)-(d) provide the general visualization of GWAS (red line) and </w:t>
      </w:r>
      <w:proofErr w:type="spellStart"/>
      <w:r w:rsidRPr="004134F7">
        <w:t>eQTL</w:t>
      </w:r>
      <w:proofErr w:type="spellEnd"/>
      <w:r w:rsidRPr="004134F7">
        <w:t xml:space="preserve"> (blue) patterns (on the -log10 p scale) in a region of interest (e.g. the </w:t>
      </w:r>
      <w:r w:rsidRPr="004134F7">
        <w:rPr>
          <w:i/>
        </w:rPr>
        <w:t>SLC6A14</w:t>
      </w:r>
      <w:r w:rsidRPr="004134F7">
        <w:t xml:space="preserve"> locus).   The value of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λ</m:t>
            </m:r>
            <m:ctrlPr>
              <w:rPr>
                <w:rFonts w:ascii="Cambria Math" w:hAnsi="Cambria Math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c</m:t>
                </m:r>
              </m:sub>
            </m:sSub>
            <m:r>
              <w:rPr>
                <w:rFonts w:ascii="Cambria Math" w:hAnsi="Cambria Math"/>
                <w:color w:val="000000"/>
              </w:rPr>
              <m:t xml:space="preserve"> </m:t>
            </m:r>
          </m:sub>
        </m:sSub>
      </m:oMath>
      <w:r w:rsidRPr="004134F7">
        <w:t xml:space="preserve">represents the standardized true effect size of </w:t>
      </w:r>
      <w:r>
        <w:t xml:space="preserve">a </w:t>
      </w:r>
      <w:r w:rsidRPr="004134F7">
        <w:t xml:space="preserve">GWAS associated variant, and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λ</m:t>
            </m:r>
            <m:ctrlPr>
              <w:rPr>
                <w:rFonts w:ascii="Cambria Math" w:hAnsi="Cambria Math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c</m:t>
                </m:r>
              </m:sub>
            </m:sSub>
            <m:r>
              <w:rPr>
                <w:rFonts w:ascii="Cambria Math" w:hAnsi="Cambria Math"/>
                <w:color w:val="000000"/>
              </w:rPr>
              <m:t xml:space="preserve"> </m:t>
            </m:r>
          </m:sub>
        </m:sSub>
      </m:oMath>
      <w:r w:rsidRPr="004134F7">
        <w:rPr>
          <w:color w:val="000000"/>
          <w:lang w:val="en-US"/>
        </w:rPr>
        <w:t xml:space="preserve">represents the true standardized effect size of an eQTL variant.  The corresponding power of detecting the GWAS SNP or finding the </w:t>
      </w:r>
      <w:proofErr w:type="spellStart"/>
      <w:r w:rsidRPr="004134F7">
        <w:rPr>
          <w:color w:val="000000"/>
          <w:lang w:val="en-US"/>
        </w:rPr>
        <w:t>eQTL</w:t>
      </w:r>
      <w:proofErr w:type="spellEnd"/>
      <w:r w:rsidRPr="004134F7">
        <w:rPr>
          <w:color w:val="000000"/>
          <w:lang w:val="en-US"/>
        </w:rPr>
        <w:t xml:space="preserve"> are provided in S</w:t>
      </w:r>
      <w:r>
        <w:rPr>
          <w:color w:val="000000"/>
          <w:lang w:val="en-US"/>
        </w:rPr>
        <w:t>5</w:t>
      </w:r>
      <w:r w:rsidRPr="004134F7">
        <w:rPr>
          <w:color w:val="000000"/>
          <w:lang w:val="en-US"/>
        </w:rPr>
        <w:t xml:space="preserve"> Table.  For illustration purpose</w:t>
      </w:r>
      <w:r>
        <w:rPr>
          <w:color w:val="000000"/>
          <w:lang w:val="en-US"/>
        </w:rPr>
        <w:t>s</w:t>
      </w:r>
      <w:r w:rsidRPr="004134F7">
        <w:rPr>
          <w:color w:val="000000"/>
          <w:lang w:val="en-US"/>
        </w:rPr>
        <w:t xml:space="preserve"> but without loss generality, </w:t>
      </w:r>
      <w:proofErr w:type="spellStart"/>
      <w:r w:rsidRPr="004134F7">
        <w:rPr>
          <w:color w:val="000000"/>
          <w:lang w:val="en-US"/>
        </w:rPr>
        <w:t>i</w:t>
      </w:r>
      <w:proofErr w:type="spellEnd"/>
      <w:r w:rsidRPr="004134F7">
        <w:t xml:space="preserve">f there was a GWAS association,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λ</m:t>
            </m:r>
            <m:ctrlPr>
              <w:rPr>
                <w:rFonts w:ascii="Cambria Math" w:hAnsi="Cambria Math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c</m:t>
                </m:r>
              </m:sub>
            </m:sSub>
            <m:r>
              <w:rPr>
                <w:rFonts w:ascii="Cambria Math" w:hAnsi="Cambria Math"/>
                <w:color w:val="000000"/>
              </w:rPr>
              <m:t xml:space="preserve"> </m:t>
            </m:r>
          </m:sub>
        </m:sSub>
      </m:oMath>
      <w:r w:rsidRPr="004134F7">
        <w:rPr>
          <w:color w:val="000000"/>
          <w:lang w:val="en-US"/>
        </w:rPr>
        <w:t>was set to be 5.73 such that 0.5 power could be achieved to detect the signal.  If there was an eQTL from the gene-exp</w:t>
      </w:r>
      <w:proofErr w:type="spellStart"/>
      <w:r w:rsidRPr="004134F7">
        <w:rPr>
          <w:color w:val="000000"/>
          <w:lang w:val="en-US"/>
        </w:rPr>
        <w:t>ression</w:t>
      </w:r>
      <w:proofErr w:type="spellEnd"/>
      <w:r w:rsidRPr="004134F7">
        <w:rPr>
          <w:color w:val="000000"/>
          <w:lang w:val="en-US"/>
        </w:rPr>
        <w:t xml:space="preserve"> study,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λ</m:t>
            </m:r>
            <m:ctrlPr>
              <w:rPr>
                <w:rFonts w:ascii="Cambria Math" w:hAnsi="Cambria Math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c</m:t>
                </m:r>
              </m:sub>
            </m:sSub>
            <m:r>
              <w:rPr>
                <w:rFonts w:ascii="Cambria Math" w:hAnsi="Cambria Math"/>
                <w:color w:val="000000"/>
              </w:rPr>
              <m:t xml:space="preserve"> </m:t>
            </m:r>
          </m:sub>
        </m:sSub>
      </m:oMath>
      <w:r w:rsidRPr="004134F7">
        <w:rPr>
          <w:color w:val="000000"/>
          <w:lang w:val="en-US"/>
        </w:rPr>
        <w:t xml:space="preserve">was set to be 7.01 such that 0.9 power could be achieved to detect the signal.  </w:t>
      </w:r>
      <w:r w:rsidRPr="004134F7">
        <w:rPr>
          <w:color w:val="000000"/>
        </w:rPr>
        <w:t xml:space="preserve">See </w:t>
      </w:r>
      <w:r w:rsidRPr="004134F7">
        <w:t xml:space="preserve">S1 Appendix for other simulation details. </w:t>
      </w:r>
    </w:p>
    <w:tbl>
      <w:tblPr>
        <w:tblStyle w:val="TableGridLight1"/>
        <w:tblW w:w="9067" w:type="dxa"/>
        <w:tblLook w:val="04A0" w:firstRow="1" w:lastRow="0" w:firstColumn="1" w:lastColumn="0" w:noHBand="0" w:noVBand="1"/>
      </w:tblPr>
      <w:tblGrid>
        <w:gridCol w:w="4503"/>
        <w:gridCol w:w="2126"/>
        <w:gridCol w:w="2438"/>
      </w:tblGrid>
      <w:tr w:rsidR="002F61EC" w:rsidRPr="00694C08" w14:paraId="0D7AC042" w14:textId="77777777" w:rsidTr="007005EF">
        <w:trPr>
          <w:trHeight w:val="285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4" w:space="0" w:color="BFBFBF" w:themeColor="background1" w:themeShade="BF"/>
            </w:tcBorders>
          </w:tcPr>
          <w:p w14:paraId="4638F2C0" w14:textId="77777777" w:rsidR="002F61EC" w:rsidRPr="009013CE" w:rsidRDefault="002F61E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he Null </w:t>
            </w:r>
            <w:r w:rsidRPr="009013CE">
              <w:rPr>
                <w:rFonts w:ascii="Times New Roman" w:hAnsi="Times New Roman" w:cs="Times New Roman"/>
                <w:sz w:val="21"/>
                <w:szCs w:val="21"/>
              </w:rPr>
              <w:t>Cas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 Considere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11C5997A" w14:textId="77777777" w:rsidR="002F61EC" w:rsidRPr="009013CE" w:rsidRDefault="002F61E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sz w:val="21"/>
                <w:szCs w:val="21"/>
              </w:rPr>
            </w:pPr>
            <w:r w:rsidRPr="009013CE">
              <w:rPr>
                <w:rFonts w:ascii="Times New Roman" w:hAnsi="Times New Roman" w:cs="Times New Roman"/>
                <w:sz w:val="21"/>
                <w:szCs w:val="21"/>
              </w:rPr>
              <w:t xml:space="preserve">Paramete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values (signal strength)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4" w:space="0" w:color="BFBFBF" w:themeColor="background1" w:themeShade="BF"/>
              <w:right w:val="single" w:sz="12" w:space="0" w:color="auto"/>
            </w:tcBorders>
          </w:tcPr>
          <w:p w14:paraId="649D9C1C" w14:textId="77777777" w:rsidR="002F61EC" w:rsidRPr="009013CE" w:rsidRDefault="002F61E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llustration              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d: GWAS, blue: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eQTL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F61EC" w:rsidRPr="00694C08" w14:paraId="12CB0188" w14:textId="77777777" w:rsidTr="007005EF">
        <w:trPr>
          <w:trHeight w:val="1041"/>
        </w:trPr>
        <w:tc>
          <w:tcPr>
            <w:tcW w:w="4503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392E4E89" w14:textId="77777777" w:rsidR="002F61EC" w:rsidRPr="009013CE" w:rsidRDefault="002F61EC" w:rsidP="007005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ase 1: </w:t>
            </w:r>
            <w:r w:rsidRPr="009013C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</w:t>
            </w:r>
            <w:r w:rsidRPr="009013C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WAS </w:t>
            </w:r>
            <w:r w:rsidRPr="009013C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sociatio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and NO </w:t>
            </w:r>
            <w:proofErr w:type="spellStart"/>
            <w:r w:rsidRPr="009013C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</w:p>
          <w:p w14:paraId="4087BE34" w14:textId="77777777" w:rsidR="002F61EC" w:rsidRPr="009013CE" w:rsidRDefault="002F61EC" w:rsidP="007005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98A1F7" w14:textId="77777777" w:rsidR="002F61EC" w:rsidRPr="009013CE" w:rsidRDefault="002F61EC" w:rsidP="007005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1"/>
                      <w:szCs w:val="2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>λ</m:t>
                  </m:r>
                  <m:ctrl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 xml:space="preserve"> </m:t>
                  </m:r>
                </m:sub>
              </m:sSub>
            </m:oMath>
            <w:r w:rsidRPr="009013C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= 0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1"/>
                      <w:szCs w:val="2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>λ</m:t>
                  </m:r>
                  <m:ctrl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 xml:space="preserve"> 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1"/>
                  <w:szCs w:val="21"/>
                  <w:lang w:val="el-GR"/>
                </w:rPr>
                <m:t>=0</m:t>
              </m:r>
            </m:oMath>
          </w:p>
        </w:tc>
        <w:tc>
          <w:tcPr>
            <w:tcW w:w="2438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248A48BD" w14:textId="77777777" w:rsidR="002F61EC" w:rsidRPr="009013CE" w:rsidRDefault="002F61E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sz w:val="21"/>
                <w:szCs w:val="21"/>
              </w:rPr>
            </w:pPr>
            <w:r w:rsidRPr="009013CE">
              <w:rPr>
                <w:rFonts w:ascii="Times New Roman" w:hAnsi="Times New Roman" w:cs="Times New Roman"/>
                <w:sz w:val="21"/>
                <w:szCs w:val="21"/>
              </w:rPr>
              <w:t>(a)</w:t>
            </w:r>
          </w:p>
          <w:p w14:paraId="6815437D" w14:textId="77777777" w:rsidR="002F61EC" w:rsidRPr="009013CE" w:rsidRDefault="002F61E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sz w:val="21"/>
                <w:szCs w:val="21"/>
              </w:rPr>
            </w:pPr>
            <w:r w:rsidRPr="009013CE">
              <w:rPr>
                <w:rFonts w:ascii="Times New Roman" w:hAnsi="Times New Roman" w:cs="Times New Roman"/>
                <w:noProof/>
                <w:sz w:val="21"/>
                <w:szCs w:val="21"/>
              </w:rPr>
              <w:drawing>
                <wp:inline distT="0" distB="0" distL="0" distR="0" wp14:anchorId="571B929C" wp14:editId="57D44901">
                  <wp:extent cx="1127760" cy="871484"/>
                  <wp:effectExtent l="0" t="0" r="0" b="508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Type1_1.pd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0060" cy="8732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61EC" w:rsidRPr="00694C08" w14:paraId="29DD465D" w14:textId="77777777" w:rsidTr="007005EF">
        <w:trPr>
          <w:trHeight w:val="890"/>
        </w:trPr>
        <w:tc>
          <w:tcPr>
            <w:tcW w:w="450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11068032" w14:textId="77777777" w:rsidR="002F61EC" w:rsidRPr="009013CE" w:rsidRDefault="002F61E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se 2: NO GWAS association, and YES</w:t>
            </w:r>
            <w:r w:rsidRPr="009013C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013C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</w:p>
          <w:p w14:paraId="4170C413" w14:textId="77777777" w:rsidR="002F61EC" w:rsidRPr="009013CE" w:rsidRDefault="002F61EC" w:rsidP="007005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E1ED270" w14:textId="77777777" w:rsidR="002F61EC" w:rsidRPr="009013CE" w:rsidRDefault="002F61EC" w:rsidP="007005EF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1"/>
                      <w:szCs w:val="2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>λ</m:t>
                  </m:r>
                  <m:ctrl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 xml:space="preserve"> </m:t>
                  </m:r>
                </m:sub>
              </m:sSub>
            </m:oMath>
            <w:r w:rsidRPr="009013C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= 0,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1"/>
                      <w:szCs w:val="2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>λ</m:t>
                  </m:r>
                  <m:ctrl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 xml:space="preserve"> 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1"/>
                  <w:szCs w:val="21"/>
                  <w:lang w:val="el-GR"/>
                </w:rPr>
                <m:t>=</m:t>
              </m:r>
            </m:oMath>
            <w:r w:rsidRPr="009013CE">
              <w:rPr>
                <w:rFonts w:ascii="Times New Roman" w:hAnsi="Times New Roman" w:cs="Times New Roman"/>
                <w:sz w:val="21"/>
                <w:szCs w:val="21"/>
              </w:rPr>
              <w:t>7.01</w:t>
            </w:r>
          </w:p>
        </w:tc>
        <w:tc>
          <w:tcPr>
            <w:tcW w:w="243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1F7BDBBF" w14:textId="77777777" w:rsidR="002F61EC" w:rsidRPr="009013CE" w:rsidRDefault="002F61E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9013CE">
              <w:rPr>
                <w:rFonts w:ascii="Times New Roman" w:hAnsi="Times New Roman" w:cs="Times New Roman"/>
                <w:noProof/>
                <w:sz w:val="21"/>
                <w:szCs w:val="21"/>
              </w:rPr>
              <w:softHyphen/>
            </w:r>
            <w:r w:rsidRPr="009013CE">
              <w:rPr>
                <w:rFonts w:ascii="Times New Roman" w:hAnsi="Times New Roman" w:cs="Times New Roman"/>
                <w:noProof/>
                <w:sz w:val="21"/>
                <w:szCs w:val="21"/>
              </w:rPr>
              <w:softHyphen/>
            </w:r>
            <w:r w:rsidRPr="009013CE">
              <w:rPr>
                <w:rFonts w:ascii="Times New Roman" w:hAnsi="Times New Roman" w:cs="Times New Roman"/>
                <w:noProof/>
                <w:sz w:val="21"/>
                <w:szCs w:val="21"/>
              </w:rPr>
              <w:softHyphen/>
            </w:r>
            <w:r w:rsidRPr="009013CE">
              <w:rPr>
                <w:rFonts w:ascii="Times New Roman" w:hAnsi="Times New Roman" w:cs="Times New Roman"/>
                <w:noProof/>
                <w:sz w:val="21"/>
                <w:szCs w:val="21"/>
              </w:rPr>
              <w:softHyphen/>
            </w:r>
            <w:r w:rsidRPr="009013CE">
              <w:rPr>
                <w:rFonts w:ascii="Times New Roman" w:hAnsi="Times New Roman" w:cs="Times New Roman"/>
                <w:noProof/>
                <w:sz w:val="21"/>
                <w:szCs w:val="21"/>
              </w:rPr>
              <w:softHyphen/>
            </w:r>
            <w:r w:rsidRPr="009013CE">
              <w:rPr>
                <w:rFonts w:ascii="Times New Roman" w:hAnsi="Times New Roman" w:cs="Times New Roman"/>
                <w:noProof/>
                <w:sz w:val="21"/>
                <w:szCs w:val="21"/>
              </w:rPr>
              <w:softHyphen/>
            </w:r>
            <w:r w:rsidRPr="009013CE">
              <w:rPr>
                <w:rFonts w:ascii="Times New Roman" w:hAnsi="Times New Roman" w:cs="Times New Roman"/>
                <w:noProof/>
                <w:sz w:val="21"/>
                <w:szCs w:val="21"/>
              </w:rPr>
              <w:softHyphen/>
              <w:t>(b)</w:t>
            </w:r>
          </w:p>
          <w:p w14:paraId="6DA9E5AE" w14:textId="77777777" w:rsidR="002F61EC" w:rsidRPr="009013CE" w:rsidRDefault="002F61E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sz w:val="21"/>
                <w:szCs w:val="21"/>
              </w:rPr>
            </w:pPr>
            <w:r w:rsidRPr="009013CE">
              <w:rPr>
                <w:rFonts w:ascii="Times New Roman" w:hAnsi="Times New Roman" w:cs="Times New Roman"/>
                <w:noProof/>
                <w:sz w:val="21"/>
                <w:szCs w:val="21"/>
              </w:rPr>
              <w:drawing>
                <wp:inline distT="0" distB="0" distL="0" distR="0" wp14:anchorId="06019F82" wp14:editId="0750E02C">
                  <wp:extent cx="1200785" cy="856717"/>
                  <wp:effectExtent l="0" t="0" r="190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Type1_2.pd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0785" cy="8567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61EC" w:rsidRPr="00694C08" w14:paraId="55989D85" w14:textId="77777777" w:rsidTr="007005EF">
        <w:trPr>
          <w:trHeight w:val="875"/>
        </w:trPr>
        <w:tc>
          <w:tcPr>
            <w:tcW w:w="450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8E124E5" w14:textId="77777777" w:rsidR="002F61EC" w:rsidRPr="009013CE" w:rsidRDefault="002F61E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ase 3: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GWAS a</w:t>
            </w:r>
            <w:r w:rsidRPr="009013C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ociatio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and NO</w:t>
            </w:r>
            <w:r w:rsidRPr="009013C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013C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</w:p>
          <w:p w14:paraId="60512720" w14:textId="77777777" w:rsidR="002F61EC" w:rsidRPr="009013CE" w:rsidRDefault="002F61EC" w:rsidP="007005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56F0D6" w14:textId="77777777" w:rsidR="002F61EC" w:rsidRPr="009013CE" w:rsidRDefault="002F61EC" w:rsidP="007005EF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1"/>
                      <w:szCs w:val="2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>λ</m:t>
                  </m:r>
                  <m:ctrl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 xml:space="preserve"> </m:t>
                  </m:r>
                </m:sub>
              </m:sSub>
            </m:oMath>
            <w:r w:rsidRPr="009013C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013CE">
              <w:rPr>
                <w:rFonts w:ascii="Times New Roman" w:hAnsi="Times New Roman" w:cs="Times New Roman"/>
                <w:sz w:val="21"/>
                <w:szCs w:val="21"/>
              </w:rPr>
              <w:t>5.73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013C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1"/>
                      <w:szCs w:val="2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>λ</m:t>
                  </m:r>
                  <m:ctrl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 xml:space="preserve"> 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1"/>
                  <w:szCs w:val="21"/>
                  <w:lang w:val="el-GR"/>
                </w:rPr>
                <m:t>=0</m:t>
              </m:r>
            </m:oMath>
          </w:p>
        </w:tc>
        <w:tc>
          <w:tcPr>
            <w:tcW w:w="243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661FF09" w14:textId="77777777" w:rsidR="002F61EC" w:rsidRPr="009013CE" w:rsidRDefault="002F61E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sz w:val="21"/>
                <w:szCs w:val="21"/>
              </w:rPr>
            </w:pPr>
            <w:r w:rsidRPr="009013CE">
              <w:rPr>
                <w:rFonts w:ascii="Times New Roman" w:hAnsi="Times New Roman" w:cs="Times New Roman"/>
                <w:sz w:val="21"/>
                <w:szCs w:val="21"/>
              </w:rPr>
              <w:t>(c)</w:t>
            </w:r>
          </w:p>
          <w:p w14:paraId="6881C612" w14:textId="77777777" w:rsidR="002F61EC" w:rsidRPr="009013CE" w:rsidRDefault="002F61E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sz w:val="21"/>
                <w:szCs w:val="21"/>
              </w:rPr>
            </w:pPr>
            <w:r w:rsidRPr="009013CE">
              <w:rPr>
                <w:rFonts w:ascii="Times New Roman" w:hAnsi="Times New Roman" w:cs="Times New Roman"/>
                <w:noProof/>
                <w:sz w:val="21"/>
                <w:szCs w:val="21"/>
              </w:rPr>
              <w:drawing>
                <wp:inline distT="0" distB="0" distL="0" distR="0" wp14:anchorId="44B4B653" wp14:editId="63C36CC9">
                  <wp:extent cx="1210190" cy="935182"/>
                  <wp:effectExtent l="0" t="0" r="5715" b="254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type1_3.pd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0190" cy="935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61EC" w:rsidRPr="00694C08" w14:paraId="488ED429" w14:textId="77777777" w:rsidTr="007005EF">
        <w:trPr>
          <w:trHeight w:val="1726"/>
        </w:trPr>
        <w:tc>
          <w:tcPr>
            <w:tcW w:w="4503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5ADFD041" w14:textId="77777777" w:rsidR="002F61EC" w:rsidRPr="009013CE" w:rsidRDefault="002F61E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ase 4: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GWAS association, and YE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but signal occurring at two independent SNPs </w:t>
            </w:r>
          </w:p>
          <w:p w14:paraId="57453EC1" w14:textId="77777777" w:rsidR="002F61EC" w:rsidRPr="009013CE" w:rsidRDefault="002F61EC" w:rsidP="007005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16855698" w14:textId="77777777" w:rsidR="002F61EC" w:rsidRPr="009013CE" w:rsidRDefault="002F61EC" w:rsidP="007005EF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1"/>
                      <w:szCs w:val="2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>λ</m:t>
                  </m:r>
                  <m:ctrl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 xml:space="preserve"> </m:t>
                  </m:r>
                </m:sub>
              </m:sSub>
            </m:oMath>
            <w:r w:rsidRPr="009013C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</w:t>
            </w:r>
            <w:r w:rsidRPr="009013CE">
              <w:rPr>
                <w:rFonts w:ascii="Times New Roman" w:hAnsi="Times New Roman" w:cs="Times New Roman"/>
                <w:sz w:val="21"/>
                <w:szCs w:val="21"/>
              </w:rPr>
              <w:t xml:space="preserve">5.73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1"/>
                      <w:szCs w:val="2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>λ</m:t>
                  </m:r>
                  <m:ctrl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 xml:space="preserve"> 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1"/>
                  <w:szCs w:val="21"/>
                  <w:lang w:val="el-GR"/>
                </w:rPr>
                <m:t>=7.01</m:t>
              </m:r>
            </m:oMath>
          </w:p>
        </w:tc>
        <w:tc>
          <w:tcPr>
            <w:tcW w:w="243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1457CEF4" w14:textId="77777777" w:rsidR="002F61EC" w:rsidRPr="009013CE" w:rsidRDefault="002F61E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sz w:val="21"/>
                <w:szCs w:val="21"/>
              </w:rPr>
            </w:pPr>
            <w:r w:rsidRPr="009013CE">
              <w:rPr>
                <w:rFonts w:ascii="Times New Roman" w:hAnsi="Times New Roman" w:cs="Times New Roman"/>
                <w:sz w:val="21"/>
                <w:szCs w:val="21"/>
              </w:rPr>
              <w:t>(d)</w:t>
            </w:r>
          </w:p>
          <w:p w14:paraId="07AB0FEE" w14:textId="77777777" w:rsidR="002F61EC" w:rsidRPr="009013CE" w:rsidRDefault="002F61E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sz w:val="21"/>
                <w:szCs w:val="21"/>
              </w:rPr>
            </w:pPr>
            <w:r w:rsidRPr="009013CE">
              <w:rPr>
                <w:rFonts w:ascii="Times New Roman" w:hAnsi="Times New Roman" w:cs="Times New Roman"/>
                <w:noProof/>
                <w:sz w:val="21"/>
                <w:szCs w:val="21"/>
              </w:rPr>
              <w:drawing>
                <wp:inline distT="0" distB="0" distL="0" distR="0" wp14:anchorId="5B3144AB" wp14:editId="0C24324F">
                  <wp:extent cx="1227455" cy="869300"/>
                  <wp:effectExtent l="0" t="0" r="5715" b="190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type1_4.pd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7455" cy="869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6DF34D" w14:textId="77777777" w:rsidR="002F61EC" w:rsidRDefault="002F61EC" w:rsidP="002F61EC">
      <w:pPr>
        <w:pStyle w:val="NormalWeb"/>
      </w:pPr>
    </w:p>
    <w:p w14:paraId="62B9D712" w14:textId="77777777" w:rsidR="002F61EC" w:rsidRDefault="002F61EC">
      <w:bookmarkStart w:id="0" w:name="_GoBack"/>
      <w:bookmarkEnd w:id="0"/>
    </w:p>
    <w:sectPr w:rsidR="002F61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1EC"/>
    <w:rsid w:val="002F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2866D"/>
  <w15:chartTrackingRefBased/>
  <w15:docId w15:val="{6C91AFB9-3474-4A5B-9DEB-8B1C4C775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61EC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F61E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2F61EC"/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2F61EC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en Gong</dc:creator>
  <cp:keywords/>
  <dc:description/>
  <cp:lastModifiedBy>Jiafen Gong</cp:lastModifiedBy>
  <cp:revision>1</cp:revision>
  <dcterms:created xsi:type="dcterms:W3CDTF">2019-02-12T22:46:00Z</dcterms:created>
  <dcterms:modified xsi:type="dcterms:W3CDTF">2019-02-12T22:47:00Z</dcterms:modified>
</cp:coreProperties>
</file>